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0F9" w:rsidRPr="005B5E72" w:rsidRDefault="00EC20F9" w:rsidP="00EC20F9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5B5E72">
        <w:rPr>
          <w:rFonts w:ascii="Times New Roman" w:hAnsi="Times New Roman" w:cs="Times New Roman"/>
          <w:b/>
          <w:sz w:val="24"/>
          <w:szCs w:val="24"/>
        </w:rPr>
        <w:t>Supp. Table S2</w:t>
      </w:r>
      <w:r w:rsidRPr="005B5E72">
        <w:rPr>
          <w:rFonts w:ascii="Times New Roman" w:hAnsi="Times New Roman" w:cs="Times New Roman"/>
          <w:sz w:val="24"/>
          <w:szCs w:val="24"/>
        </w:rPr>
        <w:t xml:space="preserve"> List of probes identified as important to classify pigs in low or high RFI using random forest algorithm on transcripts levels of genes in the whole blood</w:t>
      </w:r>
    </w:p>
    <w:tbl>
      <w:tblPr>
        <w:tblStyle w:val="TableGrid"/>
        <w:tblW w:w="9298" w:type="dxa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4961"/>
        <w:gridCol w:w="798"/>
      </w:tblGrid>
      <w:tr w:rsidR="00EC20F9" w:rsidRPr="005B5E72" w:rsidTr="003F71E1">
        <w:tc>
          <w:tcPr>
            <w:tcW w:w="2122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e na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name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3040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N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ilin</w:t>
            </w:r>
            <w:proofErr w:type="spellEnd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1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3594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DHD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D repeat and HMG-box DNA binding protein 1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6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4183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RA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rA</w:t>
            </w:r>
            <w:proofErr w:type="spellEnd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rine peptidase 1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1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7638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24A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chrome P450, family 24, subfamily A, polypeptide 1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5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7420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PINF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pin peptidase inhibitor, clade F (alpha-2 </w:t>
            </w:r>
            <w:proofErr w:type="spellStart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lasmin</w:t>
            </w:r>
            <w:proofErr w:type="spellEnd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igment epithelium derived factor), member 1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2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28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VG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vin</w:t>
            </w:r>
            <w:proofErr w:type="spellEnd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amma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9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3874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6orf22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 6 open reading frame 221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0082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PINF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pin peptidase inhibitor, clade F (alpha-2 </w:t>
            </w:r>
            <w:proofErr w:type="spellStart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lasmin</w:t>
            </w:r>
            <w:proofErr w:type="spellEnd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igment epithelium derived factor), member 1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6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7230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PINF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pin peptidase inhibitor, clade F (alpha-2 </w:t>
            </w:r>
            <w:proofErr w:type="spellStart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lasmin</w:t>
            </w:r>
            <w:proofErr w:type="spellEnd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igment epithelium derived factor), member 1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1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1464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PINF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pin peptidase inhibitor, clade F (alpha-2 </w:t>
            </w:r>
            <w:proofErr w:type="spellStart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lasmin</w:t>
            </w:r>
            <w:proofErr w:type="spellEnd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igment epithelium derived factor), member 1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27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IF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X1 C-terminal inhibiting factor 1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5488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G20A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mobility group 20A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3373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A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a molecule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2503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S1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somal protein S18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0358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AS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thelial PAS domain protein 1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5852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IF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X1 C-terminal inhibiting factor 1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6330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A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a molecule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1852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in</w:t>
            </w:r>
            <w:proofErr w:type="spellEnd"/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26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G20A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mobility group 20A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1317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46A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te carrier family 46, member 3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00609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2G4A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lipase A2, group IVA (cytosolic, calcium-dependent)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6095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A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a molecule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81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ID3B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rich interactive domain 3B (BRIGHT-like)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1217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O2B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te carrier organic anion transporter family, member 2B1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1776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T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pachrome</w:t>
            </w:r>
            <w:proofErr w:type="spellEnd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utomerase</w:t>
            </w:r>
            <w:proofErr w:type="spellEnd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pachrome</w:t>
            </w:r>
            <w:proofErr w:type="spellEnd"/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ta-isomerase, tyrosine-related protein 2)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6712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X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thione peroxidase 3 (plasma)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_72_P4400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X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thione peroxidase 3 (plasma)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08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PR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 morphogenetic protein receptor, type II (serine/threonine kinase)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3372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TR4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T repeat containing 4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4738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WP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W domain containing E3 ubiquitin protein ligase 1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24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7SF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membrane 7 superfamily member 2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0000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F644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 finger protein 644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EC20F9" w:rsidRPr="005B5E72" w:rsidTr="003F71E1">
        <w:tc>
          <w:tcPr>
            <w:tcW w:w="2122" w:type="dxa"/>
            <w:vAlign w:val="center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_72_P5708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5O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 synthase, H+ transporting, mitochondrial F1 complex, O subunit</w:t>
            </w:r>
          </w:p>
        </w:tc>
        <w:tc>
          <w:tcPr>
            <w:tcW w:w="798" w:type="dxa"/>
          </w:tcPr>
          <w:p w:rsidR="00EC20F9" w:rsidRPr="005B5E72" w:rsidRDefault="00EC20F9" w:rsidP="003F71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</w:tbl>
    <w:p w:rsidR="00EC20F9" w:rsidRPr="005B5E72" w:rsidRDefault="00EC20F9" w:rsidP="00EC20F9">
      <w:pPr>
        <w:tabs>
          <w:tab w:val="left" w:pos="1980"/>
        </w:tabs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5B5E72">
        <w:rPr>
          <w:rFonts w:ascii="Times New Roman" w:hAnsi="Times New Roman" w:cs="Times New Roman"/>
          <w:sz w:val="24"/>
          <w:szCs w:val="24"/>
        </w:rPr>
        <w:t xml:space="preserve">A random forest (RF) algorithm was applied on transcriptomic dataset (26,687 molecular probes) from the whole blood of 148 pigs. Data were split into training (n=74) and validation test (n=74) subsets to evaluate model performance in predicting feed conversion ratio (FCR). A subset of 50 molecular probes were retained by the algorithm as important for FCR prediction with a good accuracy (R²=0.80; RMSE=0.23; RMSEP=0.15). Corresponding identified genes were listed by the order of importance (score).  </w:t>
      </w:r>
    </w:p>
    <w:p w:rsidR="002558AA" w:rsidRPr="00EC20F9" w:rsidRDefault="002558AA" w:rsidP="00EC20F9">
      <w:bookmarkStart w:id="0" w:name="_GoBack"/>
      <w:bookmarkEnd w:id="0"/>
    </w:p>
    <w:sectPr w:rsidR="002558AA" w:rsidRPr="00EC2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76A"/>
    <w:rsid w:val="002558AA"/>
    <w:rsid w:val="004D454C"/>
    <w:rsid w:val="00EC20F9"/>
    <w:rsid w:val="00F9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0F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0F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2517</Characters>
  <Application>Microsoft Office Word</Application>
  <DocSecurity>0</DocSecurity>
  <Lines>6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21-06-30T00:23:00Z</dcterms:created>
  <dcterms:modified xsi:type="dcterms:W3CDTF">2021-06-30T00:23:00Z</dcterms:modified>
</cp:coreProperties>
</file>